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AA95A1" w14:textId="07A00353" w:rsidR="002701C8" w:rsidRDefault="00E3723B" w:rsidP="002701C8">
      <w:pPr>
        <w:spacing w:line="240" w:lineRule="auto"/>
        <w:rPr>
          <w:b/>
          <w:bCs/>
        </w:rPr>
      </w:pPr>
      <w:r>
        <w:rPr>
          <w:b/>
          <w:bCs/>
        </w:rPr>
        <w:t xml:space="preserve">S3 </w:t>
      </w:r>
      <w:bookmarkStart w:id="0" w:name="_GoBack"/>
      <w:bookmarkEnd w:id="0"/>
      <w:r w:rsidR="002701C8" w:rsidRPr="0001333E">
        <w:rPr>
          <w:b/>
          <w:bCs/>
        </w:rPr>
        <w:t>Table</w:t>
      </w:r>
      <w:r w:rsidR="002701C8">
        <w:rPr>
          <w:b/>
          <w:bCs/>
        </w:rPr>
        <w:t>.</w:t>
      </w:r>
      <w:r w:rsidR="002701C8" w:rsidRPr="0001333E">
        <w:rPr>
          <w:b/>
          <w:bCs/>
        </w:rPr>
        <w:t xml:space="preserve"> </w:t>
      </w:r>
      <w:r w:rsidR="002701C8">
        <w:rPr>
          <w:b/>
          <w:bCs/>
        </w:rPr>
        <w:t>D</w:t>
      </w:r>
      <w:r w:rsidR="002701C8" w:rsidRPr="0001333E">
        <w:rPr>
          <w:b/>
          <w:bCs/>
        </w:rPr>
        <w:t xml:space="preserve">isregarding natural clearances: </w:t>
      </w:r>
      <w:proofErr w:type="spellStart"/>
      <w:r w:rsidR="002701C8" w:rsidRPr="0001333E">
        <w:rPr>
          <w:b/>
          <w:bCs/>
        </w:rPr>
        <w:t>aHRs</w:t>
      </w:r>
      <w:proofErr w:type="spellEnd"/>
      <w:r w:rsidR="002701C8" w:rsidRPr="0001333E">
        <w:rPr>
          <w:b/>
          <w:bCs/>
        </w:rPr>
        <w:t xml:space="preserve"> assuming a linear relationship between all covariates and the log hazard</w:t>
      </w:r>
      <w:r w:rsidR="002701C8">
        <w:rPr>
          <w:b/>
          <w:bCs/>
        </w:rPr>
        <w:t xml:space="preserve">. </w:t>
      </w:r>
    </w:p>
    <w:p w14:paraId="373B43B7" w14:textId="77777777" w:rsidR="002701C8" w:rsidRDefault="002701C8" w:rsidP="002701C8">
      <w:pPr>
        <w:spacing w:line="240" w:lineRule="auto"/>
      </w:pPr>
      <w:r>
        <w:t>M</w:t>
      </w:r>
      <w:r w:rsidRPr="00035BF6">
        <w:t xml:space="preserve">odels fit to </w:t>
      </w:r>
      <w:proofErr w:type="gramStart"/>
      <w:r w:rsidRPr="00035BF6">
        <w:t>expected</w:t>
      </w:r>
      <w:proofErr w:type="gramEnd"/>
      <w:r w:rsidRPr="00035BF6">
        <w:t xml:space="preserve"> EIRs.</w:t>
      </w:r>
      <w:r w:rsidRPr="005A7521">
        <w:t xml:space="preserve"> </w:t>
      </w:r>
      <w:r>
        <w:t xml:space="preserve">All </w:t>
      </w:r>
      <w:proofErr w:type="spellStart"/>
      <w:r>
        <w:t>aEIRs</w:t>
      </w:r>
      <w:proofErr w:type="spellEnd"/>
      <w:r>
        <w:t xml:space="preserve"> are log</w:t>
      </w:r>
      <w:r w:rsidRPr="005A7521">
        <w:rPr>
          <w:vertAlign w:val="subscript"/>
        </w:rPr>
        <w:t>2</w:t>
      </w:r>
      <w:r>
        <w:t>-transformed.</w:t>
      </w:r>
    </w:p>
    <w:p w14:paraId="1264AAA8" w14:textId="77777777" w:rsidR="005F4C94" w:rsidRDefault="005F4C94"/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534"/>
        <w:gridCol w:w="1502"/>
        <w:gridCol w:w="1603"/>
        <w:gridCol w:w="1603"/>
      </w:tblGrid>
      <w:tr w:rsidR="002701C8" w14:paraId="04895F59" w14:textId="77777777" w:rsidTr="005A7C05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</w:tcPr>
          <w:p w14:paraId="17998D46" w14:textId="77777777" w:rsidR="002701C8" w:rsidRDefault="002701C8" w:rsidP="005A7C05">
            <w:pPr>
              <w:keepNext/>
              <w:spacing w:after="60"/>
            </w:pPr>
          </w:p>
        </w:tc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78CD7691" w14:textId="77777777" w:rsidR="002701C8" w:rsidRDefault="002701C8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Busia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D4A8518" w14:textId="77777777" w:rsidR="002701C8" w:rsidRDefault="002701C8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Tororo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2EE0E3A1" w14:textId="77777777" w:rsidR="002701C8" w:rsidRDefault="002701C8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Overall</w:t>
            </w:r>
          </w:p>
        </w:tc>
      </w:tr>
      <w:tr w:rsidR="002701C8" w14:paraId="2E124612" w14:textId="77777777" w:rsidTr="005A7C05">
        <w:trPr>
          <w:cantSplit/>
          <w:jc w:val="center"/>
        </w:trPr>
        <w:tc>
          <w:tcPr>
            <w:tcW w:w="0" w:type="auto"/>
            <w:gridSpan w:val="4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251B943A" w14:textId="77777777" w:rsidR="002701C8" w:rsidRDefault="002701C8" w:rsidP="005A7C05">
            <w:pPr>
              <w:keepNext/>
              <w:spacing w:after="60"/>
            </w:pPr>
            <w:r>
              <w:rPr>
                <w:rFonts w:ascii="Calibri" w:hAnsi="Calibri"/>
              </w:rPr>
              <w:t xml:space="preserve">Total </w:t>
            </w:r>
            <w:proofErr w:type="spellStart"/>
            <w:r>
              <w:rPr>
                <w:rFonts w:ascii="Calibri" w:hAnsi="Calibri"/>
              </w:rPr>
              <w:t>aEIR</w:t>
            </w:r>
            <w:proofErr w:type="spellEnd"/>
          </w:p>
        </w:tc>
      </w:tr>
      <w:tr w:rsidR="002701C8" w14:paraId="627D47D3" w14:textId="77777777" w:rsidTr="005A7C0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16E195" w14:textId="77777777" w:rsidR="002701C8" w:rsidRDefault="002701C8" w:rsidP="005A7C05">
            <w:pPr>
              <w:keepNext/>
              <w:spacing w:after="60"/>
            </w:pPr>
            <w:r>
              <w:rPr>
                <w:rFonts w:ascii="Calibri" w:hAnsi="Calibri"/>
              </w:rPr>
              <w:t xml:space="preserve">Total </w:t>
            </w:r>
            <w:proofErr w:type="spellStart"/>
            <w:r>
              <w:rPr>
                <w:rFonts w:ascii="Calibri" w:hAnsi="Calibri"/>
              </w:rPr>
              <w:t>aEI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D8B7B8" w14:textId="77777777" w:rsidR="002701C8" w:rsidRDefault="002701C8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23 (1.170,1.3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0CD639" w14:textId="77777777" w:rsidR="002701C8" w:rsidRDefault="002701C8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190 (1.140,1.2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833461" w14:textId="77777777" w:rsidR="002701C8" w:rsidRDefault="002701C8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190 (1.150,1.23)</w:t>
            </w:r>
          </w:p>
        </w:tc>
      </w:tr>
      <w:tr w:rsidR="002701C8" w14:paraId="3166797A" w14:textId="77777777" w:rsidTr="005A7C0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395AA4" w14:textId="77777777" w:rsidR="002701C8" w:rsidRDefault="002701C8" w:rsidP="005A7C05">
            <w:pPr>
              <w:keepNext/>
              <w:spacing w:after="60"/>
            </w:pPr>
            <w:r>
              <w:rPr>
                <w:rFonts w:ascii="Calibri" w:hAnsi="Calibri"/>
              </w:rPr>
              <w:t>Age (year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57427B" w14:textId="77777777" w:rsidR="002701C8" w:rsidRDefault="002701C8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05 (1.020,1.0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9E6118" w14:textId="77777777" w:rsidR="002701C8" w:rsidRDefault="002701C8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0.987 (0.971,1.0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FFAB95" w14:textId="77777777" w:rsidR="002701C8" w:rsidRDefault="002701C8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0.988 (0.974,1.00)</w:t>
            </w:r>
          </w:p>
        </w:tc>
      </w:tr>
      <w:tr w:rsidR="002701C8" w14:paraId="060F6C66" w14:textId="77777777" w:rsidTr="005A7C0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4F0B05" w14:textId="77777777" w:rsidR="002701C8" w:rsidRDefault="002701C8" w:rsidP="005A7C05">
            <w:pPr>
              <w:keepNext/>
              <w:spacing w:after="60"/>
            </w:pPr>
            <w:r>
              <w:rPr>
                <w:rFonts w:ascii="Calibri" w:hAnsi="Calibri"/>
              </w:rPr>
              <w:t>Dur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66A684" w14:textId="77777777" w:rsidR="002701C8" w:rsidRDefault="002701C8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81 (1.430,2.2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0EFEC7" w14:textId="77777777" w:rsidR="002701C8" w:rsidRDefault="002701C8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2.450 (2.060,2.9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50F68D" w14:textId="77777777" w:rsidR="002701C8" w:rsidRDefault="002701C8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2.300 (2.000,2.65)</w:t>
            </w:r>
          </w:p>
        </w:tc>
      </w:tr>
      <w:tr w:rsidR="002701C8" w14:paraId="4EE896C1" w14:textId="77777777" w:rsidTr="005A7C0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BE2B1F" w14:textId="77777777" w:rsidR="002701C8" w:rsidRDefault="002701C8" w:rsidP="005A7C05">
            <w:pPr>
              <w:keepNext/>
              <w:spacing w:after="60"/>
            </w:pPr>
            <w:r>
              <w:rPr>
                <w:rFonts w:ascii="Calibri" w:hAnsi="Calibri"/>
              </w:rPr>
              <w:t>Aft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89023A" w14:textId="77777777" w:rsidR="002701C8" w:rsidRDefault="002701C8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69 (1.260,2.2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274D39" w14:textId="77777777" w:rsidR="002701C8" w:rsidRDefault="002701C8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420 (1.110,1.8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CA81F7" w14:textId="77777777" w:rsidR="002701C8" w:rsidRDefault="002701C8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520 (1.250,1.84)</w:t>
            </w:r>
          </w:p>
        </w:tc>
      </w:tr>
      <w:tr w:rsidR="002701C8" w14:paraId="41C11BC5" w14:textId="77777777" w:rsidTr="005A7C05">
        <w:trPr>
          <w:cantSplit/>
          <w:jc w:val="center"/>
        </w:trPr>
        <w:tc>
          <w:tcPr>
            <w:tcW w:w="0" w:type="auto"/>
            <w:gridSpan w:val="4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4BEC4287" w14:textId="77777777" w:rsidR="002701C8" w:rsidRDefault="002701C8" w:rsidP="005A7C05">
            <w:pPr>
              <w:keepNext/>
              <w:spacing w:after="60"/>
            </w:pPr>
            <w:r>
              <w:rPr>
                <w:rFonts w:ascii="Calibri" w:hAnsi="Calibri"/>
              </w:rPr>
              <w:t xml:space="preserve">Sp.-specific </w:t>
            </w:r>
            <w:proofErr w:type="spellStart"/>
            <w:r>
              <w:rPr>
                <w:rFonts w:ascii="Calibri" w:hAnsi="Calibri"/>
              </w:rPr>
              <w:t>aEIRs</w:t>
            </w:r>
            <w:proofErr w:type="spellEnd"/>
          </w:p>
        </w:tc>
      </w:tr>
      <w:tr w:rsidR="002701C8" w14:paraId="2855A824" w14:textId="77777777" w:rsidTr="005A7C0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532F88" w14:textId="77777777" w:rsidR="002701C8" w:rsidRDefault="002701C8" w:rsidP="005A7C05">
            <w:pPr>
              <w:keepNext/>
              <w:spacing w:after="60"/>
            </w:pPr>
            <w:r>
              <w:rPr>
                <w:rFonts w:ascii="Calibri" w:hAnsi="Calibri"/>
              </w:rPr>
              <w:t xml:space="preserve">An. </w:t>
            </w:r>
            <w:proofErr w:type="spellStart"/>
            <w:r>
              <w:rPr>
                <w:rFonts w:ascii="Calibri" w:hAnsi="Calibri"/>
              </w:rPr>
              <w:t>funestus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aEI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533B84" w14:textId="77777777" w:rsidR="002701C8" w:rsidRDefault="002701C8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08 (0.987,1.1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1EF8E5" w14:textId="77777777" w:rsidR="002701C8" w:rsidRDefault="002701C8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150 (1.100,1.2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3F16AC" w14:textId="77777777" w:rsidR="002701C8" w:rsidRDefault="002701C8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290 (1.250,1.34)</w:t>
            </w:r>
          </w:p>
        </w:tc>
      </w:tr>
      <w:tr w:rsidR="002701C8" w14:paraId="3A713B42" w14:textId="77777777" w:rsidTr="005A7C0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203707" w14:textId="77777777" w:rsidR="002701C8" w:rsidRDefault="002701C8" w:rsidP="005A7C05">
            <w:pPr>
              <w:keepNext/>
              <w:spacing w:after="60"/>
            </w:pPr>
            <w:r>
              <w:rPr>
                <w:rFonts w:ascii="Calibri" w:hAnsi="Calibri"/>
              </w:rPr>
              <w:t xml:space="preserve">An. </w:t>
            </w:r>
            <w:proofErr w:type="spellStart"/>
            <w:r>
              <w:rPr>
                <w:rFonts w:ascii="Calibri" w:hAnsi="Calibri"/>
              </w:rPr>
              <w:t>gambiae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aEI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EC1275" w14:textId="77777777" w:rsidR="002701C8" w:rsidRDefault="002701C8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12 (1.050,1.2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8D09B6" w14:textId="77777777" w:rsidR="002701C8" w:rsidRDefault="002701C8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050 (1.000,1.1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BA8AF2" w14:textId="77777777" w:rsidR="002701C8" w:rsidRDefault="002701C8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040 (1.010,1.08)</w:t>
            </w:r>
          </w:p>
        </w:tc>
      </w:tr>
      <w:tr w:rsidR="002701C8" w14:paraId="013C084C" w14:textId="77777777" w:rsidTr="005A7C0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FB288C" w14:textId="77777777" w:rsidR="002701C8" w:rsidRDefault="002701C8" w:rsidP="005A7C05">
            <w:pPr>
              <w:keepNext/>
              <w:spacing w:after="60"/>
            </w:pPr>
            <w:r>
              <w:rPr>
                <w:rFonts w:ascii="Calibri" w:hAnsi="Calibri"/>
              </w:rPr>
              <w:t>Age (year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4F46F8" w14:textId="77777777" w:rsidR="002701C8" w:rsidRDefault="002701C8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00 (0.974,1.0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627634" w14:textId="77777777" w:rsidR="002701C8" w:rsidRDefault="002701C8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0.987 (0.971,1.0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5D8820" w14:textId="77777777" w:rsidR="002701C8" w:rsidRDefault="002701C8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020 (1.000,1.04)</w:t>
            </w:r>
          </w:p>
        </w:tc>
      </w:tr>
      <w:tr w:rsidR="002701C8" w14:paraId="4C857ACA" w14:textId="77777777" w:rsidTr="005A7C0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1708D3" w14:textId="77777777" w:rsidR="002701C8" w:rsidRDefault="002701C8" w:rsidP="005A7C05">
            <w:pPr>
              <w:keepNext/>
              <w:spacing w:after="60"/>
            </w:pPr>
            <w:r>
              <w:rPr>
                <w:rFonts w:ascii="Calibri" w:hAnsi="Calibri"/>
              </w:rPr>
              <w:t>Dur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BA6FDA" w14:textId="77777777" w:rsidR="002701C8" w:rsidRDefault="002701C8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67 (1.280,2.1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61E47A" w14:textId="77777777" w:rsidR="002701C8" w:rsidRDefault="002701C8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2.120 (1.760,2.5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86CD7A" w14:textId="77777777" w:rsidR="002701C8" w:rsidRDefault="002701C8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2.970 (2.620,3.37)</w:t>
            </w:r>
          </w:p>
        </w:tc>
      </w:tr>
      <w:tr w:rsidR="002701C8" w14:paraId="054BCE75" w14:textId="77777777" w:rsidTr="005A7C0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C47D70" w14:textId="77777777" w:rsidR="002701C8" w:rsidRDefault="002701C8" w:rsidP="005A7C05">
            <w:pPr>
              <w:keepNext/>
              <w:spacing w:after="60"/>
            </w:pPr>
            <w:r>
              <w:rPr>
                <w:rFonts w:ascii="Calibri" w:hAnsi="Calibri"/>
              </w:rPr>
              <w:t>Aft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0CF44D" w14:textId="77777777" w:rsidR="002701C8" w:rsidRDefault="002701C8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73 (1.220,2.4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04F3CE" w14:textId="77777777" w:rsidR="002701C8" w:rsidRDefault="002701C8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250 (0.976,1.5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0A0AC3" w14:textId="77777777" w:rsidR="002701C8" w:rsidRDefault="002701C8" w:rsidP="005A7C05">
            <w:pPr>
              <w:keepNext/>
              <w:spacing w:after="60"/>
              <w:jc w:val="right"/>
            </w:pPr>
            <w:r>
              <w:rPr>
                <w:rFonts w:ascii="Calibri" w:hAnsi="Calibri"/>
              </w:rPr>
              <w:t>1.870 (1.570,2.22)</w:t>
            </w:r>
          </w:p>
        </w:tc>
      </w:tr>
    </w:tbl>
    <w:p w14:paraId="36C751CA" w14:textId="77777777" w:rsidR="002701C8" w:rsidRDefault="002701C8"/>
    <w:p w14:paraId="4AA77BC4" w14:textId="77777777" w:rsidR="0057275B" w:rsidRPr="0057275B" w:rsidRDefault="0057275B" w:rsidP="0057275B">
      <w:pPr>
        <w:jc w:val="right"/>
      </w:pPr>
    </w:p>
    <w:sectPr w:rsidR="0057275B" w:rsidRPr="005727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1C8"/>
    <w:rsid w:val="002701C8"/>
    <w:rsid w:val="0057275B"/>
    <w:rsid w:val="005F4C94"/>
    <w:rsid w:val="00B760D1"/>
    <w:rsid w:val="00E37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B96C6"/>
  <w15:chartTrackingRefBased/>
  <w15:docId w15:val="{A49382C2-B21C-410E-AB3A-46B6FF80C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01C8"/>
  </w:style>
  <w:style w:type="paragraph" w:styleId="Heading1">
    <w:name w:val="heading 1"/>
    <w:basedOn w:val="Normal"/>
    <w:next w:val="Normal"/>
    <w:link w:val="Heading1Char"/>
    <w:uiPriority w:val="9"/>
    <w:qFormat/>
    <w:rsid w:val="002701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1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01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01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01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01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01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01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01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1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01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01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01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01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01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01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01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01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01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01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1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01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01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01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01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01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1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1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01C8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2701C8"/>
    <w:pPr>
      <w:spacing w:after="200" w:line="240" w:lineRule="auto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McClure</dc:creator>
  <cp:keywords/>
  <dc:description/>
  <cp:lastModifiedBy>Jan Louis Non</cp:lastModifiedBy>
  <cp:revision>3</cp:revision>
  <dcterms:created xsi:type="dcterms:W3CDTF">2025-03-04T07:09:00Z</dcterms:created>
  <dcterms:modified xsi:type="dcterms:W3CDTF">2025-11-26T15:42:00Z</dcterms:modified>
</cp:coreProperties>
</file>